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A1" w:rsidRPr="00B92E7B" w:rsidRDefault="00E850A1" w:rsidP="00E850A1">
      <w:pPr>
        <w:spacing w:line="360" w:lineRule="auto"/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</w:pPr>
      <w:bookmarkStart w:id="0" w:name="_GoBack"/>
      <w:r w:rsidRPr="005D4C72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Table </w:t>
      </w:r>
      <w:proofErr w:type="gramStart"/>
      <w:r w:rsidR="004203D8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S</w:t>
      </w:r>
      <w:r w:rsidRPr="005D4C72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1</w:t>
      </w:r>
      <w:r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> :</w:t>
      </w:r>
      <w:proofErr w:type="gramEnd"/>
      <w:r w:rsidRPr="0059460C">
        <w:rPr>
          <w:rFonts w:ascii="Arial" w:eastAsia="Times New Roman" w:hAnsi="Arial" w:cs="Arial"/>
          <w:b/>
          <w:bCs/>
          <w:color w:val="000000"/>
          <w:sz w:val="23"/>
          <w:szCs w:val="23"/>
          <w:lang w:val="en-US" w:eastAsia="fr-FR"/>
        </w:rPr>
        <w:t xml:space="preserve"> </w:t>
      </w:r>
      <w:r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Plasmids and </w:t>
      </w:r>
      <w:r w:rsidR="00C3234D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o</w:t>
      </w:r>
      <w:r w:rsidR="00C3234D"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>ligonucleotides</w:t>
      </w:r>
      <w:r w:rsidRPr="0059460C">
        <w:rPr>
          <w:rFonts w:ascii="Arial" w:eastAsia="Times New Roman" w:hAnsi="Arial" w:cs="Arial"/>
          <w:bCs/>
          <w:color w:val="000000"/>
          <w:sz w:val="23"/>
          <w:szCs w:val="23"/>
          <w:lang w:val="en-US" w:eastAsia="fr-FR"/>
        </w:rPr>
        <w:t xml:space="preserve"> used in this study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2"/>
        <w:gridCol w:w="3402"/>
        <w:gridCol w:w="1559"/>
        <w:gridCol w:w="2089"/>
      </w:tblGrid>
      <w:tr w:rsidR="00E850A1" w:rsidRPr="004203D8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bookmarkEnd w:id="0"/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eastAsia="fr-FR"/>
              </w:rPr>
              <w:t>Plasmid</w:t>
            </w:r>
            <w:proofErr w:type="spellEnd"/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Oligos</w:t>
            </w:r>
            <w:proofErr w:type="spellEnd"/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 used to amplify and clone chromosomal regions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Position of the chromosomal tag</w:t>
            </w:r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Distance from </w:t>
            </w:r>
            <w:proofErr w:type="spellStart"/>
            <w:r w:rsidRPr="005D4C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val="en-US" w:eastAsia="fr-FR"/>
              </w:rPr>
              <w:t>oriC</w:t>
            </w:r>
            <w:proofErr w:type="spellEnd"/>
            <w:r w:rsidRPr="005D4C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>- (</w:t>
            </w:r>
            <w:r w:rsidR="00F0415E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 w:eastAsia="fr-FR"/>
              </w:rPr>
              <w:t xml:space="preserve">name of the chromosomal tag) </w:t>
            </w:r>
          </w:p>
        </w:tc>
      </w:tr>
      <w:tr w:rsidR="00E850A1" w:rsidRPr="005D4C72" w:rsidTr="00EC697C">
        <w:trPr>
          <w:trHeight w:val="540"/>
        </w:trPr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0069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0069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AAGCGCATTCTCGAACCG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CTGCTTCCGACGTTTCC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2,283</w:t>
            </w:r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2,283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2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0290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0290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GTTTCCGTTTTGTCGAC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TCGTTGAAACACTGAGC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27,196</w:t>
            </w:r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27,196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27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0572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057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GGTGGCGAGGGATGGGT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CACTTATCAGGCACTTC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,184</w:t>
            </w:r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,184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28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4027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4027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CAGGAGCAGGACCAGGG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CCGCTGGAACCGCAATG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06,073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06,073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006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3573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357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TCGGCAGGTAGAAATCG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ACGGGTTTTTTCAGAAT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509,300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509,300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509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pP30D-FRT-parST1-313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TATTATGGATGAAATATT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GATTCCTACGAAGGTT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00,736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00,736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000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2910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910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TTCGGCGCAGGAATGTCG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CCGGCTCGCTCCCGCCC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250,069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250,069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250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2666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666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TGGATCTGGCAACAACT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TTTCCAGCAGGGCCAGT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499,532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499,532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499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2523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52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GTTCCGCTCCTCGTCTGC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TTCGCCCCTATATAAA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672,028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672,028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672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2319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319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GGGGCTGGAAATCCTTA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CGACGCTGCCCAACCC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957,361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957,361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957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2258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258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GGAAACGCTGCTGATGT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TACTTGAGAAACTACTT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28,240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28,240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,028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R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2127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127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TCCAGGTCGATGAACAG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CCGCCGCTCAGAAGTCC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173,821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090,583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,090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1874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2874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CGTAGATCAGGCCGAAC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TGTAATCCAGAAATAGC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479,449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784,955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784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1643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1643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CAAGGAAGACCGCGTCGA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GAGGGGACGCCGATTA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726,010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538,394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538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1428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1428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GCGGAACAACGGTCGGTC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CTTCCCATGCTTTTCCC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3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961,614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302,790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2,302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0981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0981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TCGTTTGGCTGAGGGCTA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CTTCATCGCTTCCCCAA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451,691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812,713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812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4457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4457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GATGTTGTCGAAAATCGC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TGTTCAACGAATGTGGC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989,294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275,110</w:t>
            </w:r>
            <w:proofErr w:type="gramEnd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1,275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4822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4822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GGCTGGTCCTGGCCGCCT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TCACCGCCCTGGCCTAT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412,656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51,748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851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5126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5126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TCCGCAGCACAGCCCCAG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ATTCCCCAGCCTGCCT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5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775,422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88,982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488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  <w:tr w:rsidR="00E850A1" w:rsidRPr="005D4C72" w:rsidTr="00EC697C">
        <w:tc>
          <w:tcPr>
            <w:tcW w:w="2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parST1-5480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val="en-US" w:eastAsia="fr-FR"/>
              </w:rPr>
              <w:t>pP30D-FRT-tetO-5480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8332B5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AAGCTTTAAGTGACTGCCCC</w:t>
            </w:r>
            <w:r w:rsidR="008332B5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 xml:space="preserve"> 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ATGGTACCGGCGGGTTCCAGGG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EC697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6</w:t>
            </w:r>
            <w:proofErr w:type="gramStart"/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,172,140</w:t>
            </w:r>
            <w:proofErr w:type="gramEnd"/>
          </w:p>
        </w:tc>
        <w:tc>
          <w:tcPr>
            <w:tcW w:w="2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  <w:hideMark/>
          </w:tcPr>
          <w:p w:rsidR="00E850A1" w:rsidRPr="005D4C72" w:rsidRDefault="00E850A1" w:rsidP="00F0415E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,264 (</w:t>
            </w:r>
            <w:r w:rsidR="00F0415E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92-</w:t>
            </w:r>
            <w:r w:rsidRPr="005D4C72">
              <w:rPr>
                <w:rFonts w:ascii="Arial" w:eastAsia="Times New Roman" w:hAnsi="Arial" w:cs="Arial"/>
                <w:color w:val="000000"/>
                <w:sz w:val="17"/>
                <w:szCs w:val="17"/>
                <w:lang w:eastAsia="fr-FR"/>
              </w:rPr>
              <w:t>L)</w:t>
            </w:r>
          </w:p>
        </w:tc>
      </w:tr>
    </w:tbl>
    <w:p w:rsidR="00A87155" w:rsidRDefault="00A87155"/>
    <w:sectPr w:rsidR="00A871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0A1"/>
    <w:rsid w:val="004203D8"/>
    <w:rsid w:val="008332B5"/>
    <w:rsid w:val="00A87155"/>
    <w:rsid w:val="00C3234D"/>
    <w:rsid w:val="00E850A1"/>
    <w:rsid w:val="00F0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A1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0A1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5</cp:revision>
  <dcterms:created xsi:type="dcterms:W3CDTF">2012-09-14T11:51:00Z</dcterms:created>
  <dcterms:modified xsi:type="dcterms:W3CDTF">2013-02-28T14:03:00Z</dcterms:modified>
</cp:coreProperties>
</file>